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31B9" w14:textId="3702BCA7" w:rsidR="00CF324A" w:rsidRPr="009D599A" w:rsidRDefault="009D599A" w:rsidP="002C6A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546B8D">
        <w:rPr>
          <w:rFonts w:ascii="Times New Roman" w:hAnsi="Times New Roman" w:cs="Times New Roman" w:hint="eastAsia"/>
          <w:sz w:val="24"/>
          <w:szCs w:val="24"/>
        </w:rPr>
        <w:t>S</w:t>
      </w:r>
      <w:r w:rsidR="000A74F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Hlk100859334"/>
      <w:r w:rsidRPr="00741759">
        <w:rPr>
          <w:rFonts w:ascii="Times New Roman" w:hAnsi="Times New Roman" w:cs="Times New Roman"/>
          <w:sz w:val="24"/>
          <w:szCs w:val="24"/>
        </w:rPr>
        <w:t>Meta-regression analysis of covariates as potential sources of heterogeneity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he </w:t>
      </w:r>
      <w:r w:rsidR="008F031B">
        <w:rPr>
          <w:rFonts w:ascii="Times New Roman" w:hAnsi="Times New Roman" w:cs="Times New Roman"/>
          <w:sz w:val="24"/>
          <w:szCs w:val="24"/>
        </w:rPr>
        <w:t>a</w:t>
      </w:r>
      <w:r w:rsidRPr="00F139AF">
        <w:rPr>
          <w:rFonts w:ascii="Times New Roman" w:hAnsi="Times New Roman" w:cs="Times New Roman" w:hint="eastAsia"/>
          <w:sz w:val="24"/>
          <w:szCs w:val="24"/>
        </w:rPr>
        <w:t>ssociation between dyslipidemia and periodontitis</w:t>
      </w:r>
      <w:r w:rsidRPr="00F139AF">
        <w:rPr>
          <w:rFonts w:ascii="Times New Roman" w:hAnsi="Times New Roman" w:cs="Times New Roman" w:hint="eastAsia"/>
          <w:sz w:val="24"/>
          <w:szCs w:val="24"/>
        </w:rPr>
        <w:t>：</w:t>
      </w:r>
      <w:r w:rsidRPr="00F139AF">
        <w:rPr>
          <w:rFonts w:ascii="Times New Roman" w:hAnsi="Times New Roman" w:cs="Times New Roman" w:hint="eastAsia"/>
          <w:sz w:val="24"/>
          <w:szCs w:val="24"/>
        </w:rPr>
        <w:t>dyslipidemia as the outcome</w:t>
      </w:r>
      <w:r>
        <w:rPr>
          <w:rFonts w:ascii="Times New Roman" w:hAnsi="Times New Roman" w:cs="Times New Roman" w:hint="eastAsia"/>
          <w:sz w:val="24"/>
          <w:szCs w:val="24"/>
        </w:rPr>
        <w:t xml:space="preserve"> (Effect index: mean difference)</w:t>
      </w:r>
    </w:p>
    <w:tbl>
      <w:tblPr>
        <w:tblW w:w="5339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501"/>
        <w:gridCol w:w="476"/>
        <w:gridCol w:w="556"/>
        <w:gridCol w:w="236"/>
        <w:gridCol w:w="552"/>
        <w:gridCol w:w="482"/>
        <w:gridCol w:w="552"/>
        <w:gridCol w:w="236"/>
        <w:gridCol w:w="710"/>
        <w:gridCol w:w="677"/>
        <w:gridCol w:w="636"/>
        <w:gridCol w:w="236"/>
        <w:gridCol w:w="557"/>
        <w:gridCol w:w="479"/>
        <w:gridCol w:w="536"/>
        <w:gridCol w:w="236"/>
        <w:gridCol w:w="557"/>
        <w:gridCol w:w="481"/>
        <w:gridCol w:w="687"/>
      </w:tblGrid>
      <w:tr w:rsidR="00546B8D" w:rsidRPr="00546B8D" w14:paraId="5A129E6D" w14:textId="77777777" w:rsidTr="00546B8D">
        <w:trPr>
          <w:trHeight w:val="20"/>
        </w:trPr>
        <w:tc>
          <w:tcPr>
            <w:tcW w:w="59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99041A0" w14:textId="77777777" w:rsidR="00546B8D" w:rsidRPr="00546B8D" w:rsidRDefault="00546B8D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4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E32728A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060E2B0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E54984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A41FCAE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087941A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BOP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C496AB5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78F839C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7B8E598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B4CBD9A" w14:textId="77777777" w:rsidR="00546B8D" w:rsidRPr="00546B8D" w:rsidRDefault="00546B8D" w:rsidP="0054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</w:tr>
      <w:tr w:rsidR="00546B8D" w:rsidRPr="00546B8D" w14:paraId="79796F9F" w14:textId="77777777" w:rsidTr="00546B8D">
        <w:trPr>
          <w:trHeight w:val="20"/>
        </w:trPr>
        <w:tc>
          <w:tcPr>
            <w:tcW w:w="598" w:type="pct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1754A181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4C4868A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2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26A2A36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DE2176E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5A9D18B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D8A1A2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2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7BD790C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AD9C037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EAFC563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83444C6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83F49A8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EF970D2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26A0A5F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1CAF6F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C8315C1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E6848C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577DD61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74A914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087521D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265E119" w14:textId="77777777" w:rsidR="00546B8D" w:rsidRPr="00546B8D" w:rsidRDefault="00546B8D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46B8D" w:rsidRPr="00546B8D" w14:paraId="3DD09D25" w14:textId="77777777" w:rsidTr="00546B8D">
        <w:trPr>
          <w:trHeight w:val="20"/>
        </w:trPr>
        <w:tc>
          <w:tcPr>
            <w:tcW w:w="598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2BC0F83" w14:textId="77777777" w:rsidR="009D599A" w:rsidRPr="00546B8D" w:rsidRDefault="00546B8D" w:rsidP="00546B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D599A" w:rsidRPr="00546B8D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24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3ABEC08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58AC7C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1EBABE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DEECD4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D454CB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3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69C1BD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E4AC0C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A910E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8F9CE1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32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263812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E5F5FC2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BE96919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471B2D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3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E66B8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AB8AF5B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2BF33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31DCDC2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96B6A5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DB3D6E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546B8D" w:rsidRPr="00546B8D" w14:paraId="59D3E8B7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07297BC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Region (European/Americas vs. Asian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D7DFA8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501BFB9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F250780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7A9DBDE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08AF8E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3E7B490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AAD513C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06122D69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264DAF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8.88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72318DBF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217CBED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15F7377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4817872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49A8C27A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A399DF5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3F6D9F7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6B8B5B7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5C3FD54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17E57C07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B8D" w:rsidRPr="00546B8D" w14:paraId="652E94E7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31939BF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Study design (cross-sectional vs. case-control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6D2D9E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1FF1D5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316181C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51A79AC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5EA7FE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30392A5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C1B1824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5679D53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1AF4E13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14:paraId="3F71C79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hideMark/>
          </w:tcPr>
          <w:p w14:paraId="0B02AAF3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14:paraId="0064DD82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389284AA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67F84FB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C160AAC" w14:textId="77777777" w:rsidR="009D599A" w:rsidRPr="00546B8D" w:rsidRDefault="00546B8D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34A44C5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1E126A7F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38C546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8E5A64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546B8D" w:rsidRPr="00546B8D" w14:paraId="0E0F4AE7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47135562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Total sample size (log10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BBF66E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8DC28C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1161BBD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4832DE4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6286219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4EC43E7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99DC23C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1431519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312CC0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65.76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432992F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CF7DB95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3BAFB26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5E5BFA0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992B10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B9D7FDA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443EBE2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36112CC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BF026AF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708F797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546B8D" w:rsidRPr="00546B8D" w14:paraId="66B89BC7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7BB93AB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Quality (percentage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C0F2EB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D7F017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C67D872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46E7595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345A525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0815AC4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27DC228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6D8E472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64BAB9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200250D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3E5110B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55CB95E8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7E42C6F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62D8AC5A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D58EDCF" w14:textId="77777777" w:rsidR="009D599A" w:rsidRPr="00546B8D" w:rsidRDefault="00546B8D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47A7F45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11568FA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D16A1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DF89DC" w14:textId="77777777" w:rsidR="009D599A" w:rsidRPr="00546B8D" w:rsidRDefault="00546B8D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D599A" w:rsidRPr="00546B8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546B8D" w:rsidRPr="00546B8D" w14:paraId="036214B7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533D1FD9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Age (mean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AFB99A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14282F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FA836B1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73471E22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A5BE5A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02870A4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1A1CC8A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07308AF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6C4F5B5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3B6F7132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D565053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33544CB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44106DD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455284A8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9B7F9AD" w14:textId="77777777" w:rsidR="009D599A" w:rsidRPr="00546B8D" w:rsidRDefault="00546B8D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71F210C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6E798AB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47CB56C9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5ECD41CC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B8D" w:rsidRPr="00546B8D" w14:paraId="04F710CA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64C16FA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Age ratio (</w:t>
            </w:r>
            <w:proofErr w:type="gramStart"/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DLP :</w:t>
            </w:r>
            <w:proofErr w:type="gramEnd"/>
            <w:r w:rsidRPr="00546B8D">
              <w:rPr>
                <w:rFonts w:ascii="Times New Roman" w:hAnsi="Times New Roman" w:cs="Times New Roman"/>
                <w:sz w:val="24"/>
                <w:szCs w:val="24"/>
              </w:rPr>
              <w:t xml:space="preserve"> HC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BE4EB8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82B702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57B7717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2C949A2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5BEA9A1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52274378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75432E0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0430A4E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5931F59F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119.15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6CA8C33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165.01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155980E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6BB715C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69CBFC3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19894CA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590E10C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02167722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32E50AC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17DC1DD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72717088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B8D" w:rsidRPr="00546B8D" w14:paraId="0CE1AB83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154BC0C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Gender (% male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62EFF9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40F016B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EB631FF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5EA8F274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26A3ED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10FA34E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9CD01A5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78C514D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BBC9C1F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7.29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4DBE3763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55FC0E9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15786C5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47E1C45D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3B36ED7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53FD0BB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3C37771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36E183E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8F06A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DFDCE56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546B8D" w:rsidRPr="00546B8D" w14:paraId="7449505F" w14:textId="77777777" w:rsidTr="00546B8D">
        <w:trPr>
          <w:trHeight w:val="20"/>
        </w:trPr>
        <w:tc>
          <w:tcPr>
            <w:tcW w:w="598" w:type="pct"/>
            <w:shd w:val="clear" w:color="auto" w:fill="auto"/>
            <w:hideMark/>
          </w:tcPr>
          <w:p w14:paraId="487D7437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Gender ratio (</w:t>
            </w:r>
            <w:proofErr w:type="gramStart"/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DLP :</w:t>
            </w:r>
            <w:proofErr w:type="gramEnd"/>
            <w:r w:rsidRPr="00546B8D">
              <w:rPr>
                <w:rFonts w:ascii="Times New Roman" w:hAnsi="Times New Roman" w:cs="Times New Roman"/>
                <w:sz w:val="24"/>
                <w:szCs w:val="24"/>
              </w:rPr>
              <w:t xml:space="preserve"> HC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FE04198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9410F01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FE96857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7854965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60176A8E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7D5FAE3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AAB4BA5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7881E6D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A8271A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73.24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694F8EC0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C244F97" w14:textId="77777777" w:rsidR="009D599A" w:rsidRPr="00546B8D" w:rsidRDefault="009D599A" w:rsidP="009D5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080E26A8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21EDA37F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34A5F5E9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DD7BD04" w14:textId="77777777" w:rsidR="009D599A" w:rsidRPr="00546B8D" w:rsidRDefault="00546B8D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14:paraId="387B2655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14:paraId="677A6996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31901C" w14:textId="77777777" w:rsidR="009D599A" w:rsidRPr="00546B8D" w:rsidRDefault="009D599A" w:rsidP="009D59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725C3D" w14:textId="77777777" w:rsidR="009D599A" w:rsidRPr="00546B8D" w:rsidRDefault="009D599A" w:rsidP="00546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46B8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46B8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14:paraId="3B9D3FE7" w14:textId="2F5CF802" w:rsidR="009D599A" w:rsidRDefault="00546B8D" w:rsidP="002C6A1C">
      <w:pPr>
        <w:rPr>
          <w:rFonts w:ascii="Times New Roman" w:hAnsi="Times New Roman" w:cs="Times New Roman"/>
          <w:sz w:val="24"/>
          <w:szCs w:val="24"/>
        </w:rPr>
      </w:pPr>
      <w:r w:rsidRPr="00546B8D">
        <w:rPr>
          <w:rFonts w:ascii="Times New Roman" w:hAnsi="Times New Roman" w:cs="Times New Roman"/>
          <w:sz w:val="24"/>
          <w:szCs w:val="24"/>
        </w:rPr>
        <w:t>Abbreviation: D</w:t>
      </w:r>
      <w:r w:rsidRPr="00A8383A">
        <w:rPr>
          <w:rFonts w:ascii="Times New Roman" w:hAnsi="Times New Roman" w:cs="Times New Roman"/>
          <w:sz w:val="24"/>
          <w:szCs w:val="24"/>
        </w:rPr>
        <w:t xml:space="preserve">LP, dyslipidemia; HC, health control; PD, probing depth; CAL, clinical attachment loss; </w:t>
      </w:r>
      <w:r w:rsidRPr="00A8383A">
        <w:rPr>
          <w:rFonts w:ascii="Times New Roman" w:hAnsi="Times New Roman" w:cs="Times New Roman" w:hint="eastAsia"/>
          <w:sz w:val="24"/>
          <w:szCs w:val="24"/>
        </w:rPr>
        <w:t>BOP</w:t>
      </w:r>
      <w:r w:rsidR="00B24B3E" w:rsidRPr="00A8383A">
        <w:rPr>
          <w:rFonts w:ascii="Arial" w:hAnsi="Arial" w:cs="Arial"/>
          <w:sz w:val="24"/>
          <w:szCs w:val="24"/>
        </w:rPr>
        <w:t xml:space="preserve">, </w:t>
      </w:r>
      <w:r w:rsidR="00B24B3E" w:rsidRPr="00A8383A">
        <w:rPr>
          <w:rFonts w:ascii="Times New Roman" w:hAnsi="Times New Roman" w:cs="Times New Roman"/>
          <w:sz w:val="24"/>
          <w:szCs w:val="24"/>
        </w:rPr>
        <w:t>bleeding on probing</w:t>
      </w:r>
      <w:r w:rsidRPr="00A8383A">
        <w:rPr>
          <w:rFonts w:ascii="Times New Roman" w:hAnsi="Times New Roman" w:cs="Times New Roman" w:hint="eastAsia"/>
          <w:sz w:val="24"/>
          <w:szCs w:val="24"/>
        </w:rPr>
        <w:t xml:space="preserve">; PI, </w:t>
      </w:r>
      <w:r w:rsidR="00B24B3E" w:rsidRPr="00A8383A">
        <w:rPr>
          <w:rFonts w:ascii="Times New Roman" w:hAnsi="Times New Roman" w:cs="Times New Roman"/>
          <w:sz w:val="24"/>
          <w:szCs w:val="24"/>
        </w:rPr>
        <w:t>plaque index</w:t>
      </w:r>
      <w:r w:rsidRPr="00A8383A">
        <w:rPr>
          <w:rFonts w:ascii="Times New Roman" w:hAnsi="Times New Roman" w:cs="Times New Roman" w:hint="eastAsia"/>
          <w:sz w:val="24"/>
          <w:szCs w:val="24"/>
        </w:rPr>
        <w:t xml:space="preserve">; GI, </w:t>
      </w:r>
      <w:r w:rsidR="00B24B3E" w:rsidRPr="00A8383A">
        <w:rPr>
          <w:rFonts w:ascii="Times New Roman" w:hAnsi="Times New Roman" w:cs="Times New Roman"/>
          <w:sz w:val="24"/>
          <w:szCs w:val="24"/>
        </w:rPr>
        <w:t>gingival index</w:t>
      </w:r>
    </w:p>
    <w:p w14:paraId="759B1C0F" w14:textId="3C24F58C" w:rsidR="00665ADB" w:rsidRPr="003F0F50" w:rsidRDefault="00665ADB" w:rsidP="00A7091E">
      <w:pPr>
        <w:rPr>
          <w:rFonts w:ascii="Times New Roman" w:hAnsi="Times New Roman" w:cs="Times New Roman"/>
          <w:sz w:val="24"/>
          <w:szCs w:val="24"/>
        </w:rPr>
      </w:pPr>
    </w:p>
    <w:sectPr w:rsidR="00665ADB" w:rsidRPr="003F0F50" w:rsidSect="00665A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14116" w14:textId="77777777" w:rsidR="001D1E0C" w:rsidRDefault="001D1E0C" w:rsidP="00C54E6A">
      <w:r>
        <w:separator/>
      </w:r>
    </w:p>
  </w:endnote>
  <w:endnote w:type="continuationSeparator" w:id="0">
    <w:p w14:paraId="44F9BBB5" w14:textId="77777777" w:rsidR="001D1E0C" w:rsidRDefault="001D1E0C" w:rsidP="00C5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02F13" w14:textId="77777777" w:rsidR="001D1E0C" w:rsidRDefault="001D1E0C" w:rsidP="00C54E6A">
      <w:r>
        <w:separator/>
      </w:r>
    </w:p>
  </w:footnote>
  <w:footnote w:type="continuationSeparator" w:id="0">
    <w:p w14:paraId="2FE5B77C" w14:textId="77777777" w:rsidR="001D1E0C" w:rsidRDefault="001D1E0C" w:rsidP="00C5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63C"/>
    <w:rsid w:val="000321A1"/>
    <w:rsid w:val="000A74FC"/>
    <w:rsid w:val="0015457C"/>
    <w:rsid w:val="00173476"/>
    <w:rsid w:val="001D1E0C"/>
    <w:rsid w:val="002C6A1C"/>
    <w:rsid w:val="00372D79"/>
    <w:rsid w:val="00373789"/>
    <w:rsid w:val="003F0F50"/>
    <w:rsid w:val="0047563C"/>
    <w:rsid w:val="004B08FB"/>
    <w:rsid w:val="004D4F5B"/>
    <w:rsid w:val="00502051"/>
    <w:rsid w:val="005274CF"/>
    <w:rsid w:val="00546B8D"/>
    <w:rsid w:val="00574634"/>
    <w:rsid w:val="005A60C0"/>
    <w:rsid w:val="005E26E9"/>
    <w:rsid w:val="00665ADB"/>
    <w:rsid w:val="00695D2E"/>
    <w:rsid w:val="00741759"/>
    <w:rsid w:val="007A254E"/>
    <w:rsid w:val="007E4339"/>
    <w:rsid w:val="00800BCE"/>
    <w:rsid w:val="00851623"/>
    <w:rsid w:val="008F031B"/>
    <w:rsid w:val="00930576"/>
    <w:rsid w:val="00947049"/>
    <w:rsid w:val="009B1FCD"/>
    <w:rsid w:val="009D599A"/>
    <w:rsid w:val="00A7091E"/>
    <w:rsid w:val="00A8383A"/>
    <w:rsid w:val="00AC3B95"/>
    <w:rsid w:val="00B24B3E"/>
    <w:rsid w:val="00B5179A"/>
    <w:rsid w:val="00BA034D"/>
    <w:rsid w:val="00C54E6A"/>
    <w:rsid w:val="00C7407C"/>
    <w:rsid w:val="00CF324A"/>
    <w:rsid w:val="00D55BE7"/>
    <w:rsid w:val="00DE0670"/>
    <w:rsid w:val="00EA5E51"/>
    <w:rsid w:val="00EF2301"/>
    <w:rsid w:val="00F139AF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6A9F"/>
  <w15:docId w15:val="{5007455C-C220-465F-AF03-28C996B0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E841D-8AF2-4044-A617-075B2CDA0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am</cp:lastModifiedBy>
  <cp:revision>8</cp:revision>
  <dcterms:created xsi:type="dcterms:W3CDTF">2022-03-27T14:21:00Z</dcterms:created>
  <dcterms:modified xsi:type="dcterms:W3CDTF">2022-05-11T07:35:00Z</dcterms:modified>
</cp:coreProperties>
</file>